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4AE7C" w14:textId="2EE0B809" w:rsidR="0057476E" w:rsidRPr="006F6B5E" w:rsidRDefault="0057476E" w:rsidP="0057476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D519D9">
        <w:rPr>
          <w:rFonts w:ascii="Times New Roman" w:hAnsi="Times New Roman" w:cs="Times New Roman" w:hint="eastAsia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E2C70">
        <w:rPr>
          <w:rFonts w:ascii="Times New Roman" w:hAnsi="Times New Roman" w:cs="Times New Roman"/>
          <w:bCs/>
          <w:sz w:val="24"/>
          <w:szCs w:val="24"/>
        </w:rPr>
        <w:t>Table</w:t>
      </w:r>
      <w:bookmarkStart w:id="0" w:name="_GoBack"/>
      <w:bookmarkEnd w:id="0"/>
      <w:r w:rsidRPr="003E2C7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F6B5E" w:rsidRPr="0006270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cteria detected in blood and detection rates</w:t>
      </w:r>
    </w:p>
    <w:p w14:paraId="208B75BA" w14:textId="70905A4A" w:rsidR="0057476E" w:rsidRPr="003E2C70" w:rsidRDefault="0057476E" w:rsidP="0057476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3927" w:type="pct"/>
        <w:jc w:val="center"/>
        <w:tblLook w:val="0000" w:firstRow="0" w:lastRow="0" w:firstColumn="0" w:lastColumn="0" w:noHBand="0" w:noVBand="0"/>
      </w:tblPr>
      <w:tblGrid>
        <w:gridCol w:w="3154"/>
        <w:gridCol w:w="2206"/>
        <w:gridCol w:w="2299"/>
      </w:tblGrid>
      <w:tr w:rsidR="0057476E" w:rsidRPr="003E2C70" w14:paraId="4C34A125" w14:textId="77777777" w:rsidTr="00786E18">
        <w:trPr>
          <w:jc w:val="center"/>
        </w:trPr>
        <w:tc>
          <w:tcPr>
            <w:tcW w:w="205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1303218" w14:textId="77777777" w:rsidR="0057476E" w:rsidRPr="003E2C70" w:rsidRDefault="0057476E" w:rsidP="00786E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E8E2C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Detected number</w:t>
            </w:r>
          </w:p>
        </w:tc>
        <w:tc>
          <w:tcPr>
            <w:tcW w:w="15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10473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Detection rate (%)</w:t>
            </w:r>
          </w:p>
        </w:tc>
      </w:tr>
      <w:tr w:rsidR="0057476E" w:rsidRPr="003E2C70" w14:paraId="6E9F64B4" w14:textId="77777777" w:rsidTr="00786E18">
        <w:trPr>
          <w:jc w:val="center"/>
        </w:trPr>
        <w:tc>
          <w:tcPr>
            <w:tcW w:w="2059" w:type="pct"/>
            <w:tcBorders>
              <w:top w:val="single" w:sz="12" w:space="0" w:color="auto"/>
            </w:tcBorders>
            <w:noWrap/>
            <w:vAlign w:val="center"/>
          </w:tcPr>
          <w:p w14:paraId="1A16DB77" w14:textId="77777777" w:rsidR="0057476E" w:rsidRPr="003E2C70" w:rsidRDefault="0057476E" w:rsidP="00786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Total bacteria</w:t>
            </w:r>
          </w:p>
        </w:tc>
        <w:tc>
          <w:tcPr>
            <w:tcW w:w="1440" w:type="pct"/>
            <w:tcBorders>
              <w:top w:val="single" w:sz="12" w:space="0" w:color="auto"/>
            </w:tcBorders>
            <w:vAlign w:val="center"/>
          </w:tcPr>
          <w:p w14:paraId="79EE2198" w14:textId="4ED283B6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26/118</w:t>
            </w:r>
          </w:p>
        </w:tc>
        <w:tc>
          <w:tcPr>
            <w:tcW w:w="1501" w:type="pct"/>
            <w:tcBorders>
              <w:top w:val="single" w:sz="12" w:space="0" w:color="auto"/>
            </w:tcBorders>
            <w:vAlign w:val="center"/>
          </w:tcPr>
          <w:p w14:paraId="3F8BBB5B" w14:textId="6B7050A4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57476E" w:rsidRPr="003E2C70" w14:paraId="74E3DFB2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73E734A4" w14:textId="77777777" w:rsidR="0057476E" w:rsidRPr="003E2C70" w:rsidRDefault="0057476E" w:rsidP="00786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Obligate anaerobe</w:t>
            </w:r>
          </w:p>
        </w:tc>
        <w:tc>
          <w:tcPr>
            <w:tcW w:w="1440" w:type="pct"/>
            <w:vAlign w:val="center"/>
          </w:tcPr>
          <w:p w14:paraId="07DB5D1C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vAlign w:val="center"/>
          </w:tcPr>
          <w:p w14:paraId="058FB372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76E" w:rsidRPr="003E2C70" w14:paraId="6A4DB096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6509B436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coides</w:t>
            </w:r>
            <w:proofErr w:type="spellEnd"/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E0959">
              <w:rPr>
                <w:rFonts w:ascii="Times New Roman" w:hAnsi="Times New Roman" w:cs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1440" w:type="pct"/>
            <w:vAlign w:val="center"/>
          </w:tcPr>
          <w:p w14:paraId="405361E5" w14:textId="78A3A392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9/118</w:t>
            </w:r>
          </w:p>
        </w:tc>
        <w:tc>
          <w:tcPr>
            <w:tcW w:w="1501" w:type="pct"/>
            <w:vAlign w:val="center"/>
          </w:tcPr>
          <w:p w14:paraId="59DF65B5" w14:textId="7D13B8C0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57476E" w:rsidRPr="003E2C70" w14:paraId="1AA30A50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417C508B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opobium</w:t>
            </w:r>
            <w:proofErr w:type="spellEnd"/>
            <w:r w:rsidRPr="003E2C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4CDD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1440" w:type="pct"/>
            <w:vAlign w:val="center"/>
          </w:tcPr>
          <w:p w14:paraId="592ACD78" w14:textId="459B7B11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11/118</w:t>
            </w:r>
          </w:p>
        </w:tc>
        <w:tc>
          <w:tcPr>
            <w:tcW w:w="1501" w:type="pct"/>
            <w:vAlign w:val="center"/>
          </w:tcPr>
          <w:p w14:paraId="5A1960CA" w14:textId="38C701C3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57476E" w:rsidRPr="003E2C70" w14:paraId="24B5FDB8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7BCF6C3C" w14:textId="128F9CA5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 w:rsidR="00AF2A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um</w:t>
            </w:r>
            <w:proofErr w:type="spellEnd"/>
            <w:r w:rsidRPr="002E095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ubgroup</w:t>
            </w:r>
          </w:p>
        </w:tc>
        <w:tc>
          <w:tcPr>
            <w:tcW w:w="1440" w:type="pct"/>
            <w:vAlign w:val="center"/>
          </w:tcPr>
          <w:p w14:paraId="5F783D72" w14:textId="70F391DF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9/118</w:t>
            </w:r>
          </w:p>
        </w:tc>
        <w:tc>
          <w:tcPr>
            <w:tcW w:w="1501" w:type="pct"/>
            <w:vAlign w:val="center"/>
          </w:tcPr>
          <w:p w14:paraId="22DA1DCD" w14:textId="78CD2439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57476E" w:rsidRPr="003E2C70" w14:paraId="35D73C00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74D330D1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teroides fragilis </w:t>
            </w:r>
            <w:r w:rsidRPr="002E0959">
              <w:rPr>
                <w:rFonts w:ascii="Times New Roman" w:hAnsi="Times New Roman" w:cs="Times New Roman"/>
                <w:iCs/>
                <w:sz w:val="24"/>
                <w:szCs w:val="24"/>
              </w:rPr>
              <w:t>group</w:t>
            </w:r>
          </w:p>
        </w:tc>
        <w:tc>
          <w:tcPr>
            <w:tcW w:w="1440" w:type="pct"/>
            <w:vAlign w:val="center"/>
          </w:tcPr>
          <w:p w14:paraId="6504ABDF" w14:textId="0A6C3DCA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/118</w:t>
            </w:r>
          </w:p>
        </w:tc>
        <w:tc>
          <w:tcPr>
            <w:tcW w:w="1501" w:type="pct"/>
            <w:vAlign w:val="center"/>
          </w:tcPr>
          <w:p w14:paraId="7F428437" w14:textId="4B2FF8E5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476E" w:rsidRPr="003E2C70" w14:paraId="5A7C05D0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1D2595F5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440" w:type="pct"/>
            <w:vAlign w:val="center"/>
          </w:tcPr>
          <w:p w14:paraId="45F69632" w14:textId="760921CE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/118</w:t>
            </w:r>
          </w:p>
        </w:tc>
        <w:tc>
          <w:tcPr>
            <w:tcW w:w="1501" w:type="pct"/>
            <w:vAlign w:val="center"/>
          </w:tcPr>
          <w:p w14:paraId="1FECCCDD" w14:textId="758B24A1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476E" w:rsidRPr="003E2C70" w14:paraId="0DB8ED59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62F7D9FF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440" w:type="pct"/>
            <w:vAlign w:val="center"/>
          </w:tcPr>
          <w:p w14:paraId="5972F8E2" w14:textId="06B73C59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/118</w:t>
            </w:r>
          </w:p>
        </w:tc>
        <w:tc>
          <w:tcPr>
            <w:tcW w:w="1501" w:type="pct"/>
            <w:vAlign w:val="center"/>
          </w:tcPr>
          <w:p w14:paraId="2AC2C980" w14:textId="5762DCA3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476E" w:rsidRPr="003E2C70" w14:paraId="38DEF93D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0A762B81" w14:textId="2A793345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</w:t>
            </w:r>
            <w:r w:rsidR="00AF2A6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ringens</w:t>
            </w:r>
          </w:p>
        </w:tc>
        <w:tc>
          <w:tcPr>
            <w:tcW w:w="1440" w:type="pct"/>
            <w:vAlign w:val="center"/>
          </w:tcPr>
          <w:p w14:paraId="726FA1DE" w14:textId="23EA434F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/118</w:t>
            </w:r>
          </w:p>
        </w:tc>
        <w:tc>
          <w:tcPr>
            <w:tcW w:w="1501" w:type="pct"/>
            <w:vAlign w:val="center"/>
          </w:tcPr>
          <w:p w14:paraId="3FA1AFB8" w14:textId="3E92E1B9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476E" w:rsidRPr="003E2C70" w14:paraId="429A1BD6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5D0C795E" w14:textId="77777777" w:rsidR="0057476E" w:rsidRPr="003E2C70" w:rsidRDefault="0057476E" w:rsidP="00786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Facultative anaerobe</w:t>
            </w:r>
          </w:p>
        </w:tc>
        <w:tc>
          <w:tcPr>
            <w:tcW w:w="1440" w:type="pct"/>
            <w:vAlign w:val="center"/>
          </w:tcPr>
          <w:p w14:paraId="4298EDAE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vAlign w:val="center"/>
          </w:tcPr>
          <w:p w14:paraId="7FE30094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76E" w:rsidRPr="003E2C70" w14:paraId="42F35713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2D2AB424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440" w:type="pct"/>
            <w:vAlign w:val="center"/>
          </w:tcPr>
          <w:p w14:paraId="5A4D82EC" w14:textId="4017F0E2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/118</w:t>
            </w:r>
          </w:p>
        </w:tc>
        <w:tc>
          <w:tcPr>
            <w:tcW w:w="1501" w:type="pct"/>
            <w:vAlign w:val="center"/>
          </w:tcPr>
          <w:p w14:paraId="6AA47A43" w14:textId="6D250404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476E" w:rsidRPr="003E2C70" w14:paraId="2E415F3E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0C603B9D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440" w:type="pct"/>
            <w:vAlign w:val="center"/>
          </w:tcPr>
          <w:p w14:paraId="62DBA2FE" w14:textId="798857A2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5/118</w:t>
            </w:r>
          </w:p>
        </w:tc>
        <w:tc>
          <w:tcPr>
            <w:tcW w:w="1501" w:type="pct"/>
            <w:vAlign w:val="center"/>
          </w:tcPr>
          <w:p w14:paraId="1F08C384" w14:textId="7180E970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57476E" w:rsidRPr="003E2C70" w14:paraId="6E02B899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1CEFA185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1440" w:type="pct"/>
            <w:vAlign w:val="center"/>
          </w:tcPr>
          <w:p w14:paraId="3014368C" w14:textId="7C850F2D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1/118</w:t>
            </w:r>
          </w:p>
        </w:tc>
        <w:tc>
          <w:tcPr>
            <w:tcW w:w="1501" w:type="pct"/>
            <w:vAlign w:val="center"/>
          </w:tcPr>
          <w:p w14:paraId="127D5A6D" w14:textId="7E96DC0E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7476E" w:rsidRPr="003E2C70" w14:paraId="514134DE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7970BDD7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1440" w:type="pct"/>
            <w:vAlign w:val="center"/>
          </w:tcPr>
          <w:p w14:paraId="752FCF79" w14:textId="0FB4CF7E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1/118</w:t>
            </w:r>
          </w:p>
        </w:tc>
        <w:tc>
          <w:tcPr>
            <w:tcW w:w="1501" w:type="pct"/>
            <w:vAlign w:val="center"/>
          </w:tcPr>
          <w:p w14:paraId="4637443A" w14:textId="17A42890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57476E" w:rsidRPr="003E2C70" w14:paraId="6857AE79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4D9613A5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1440" w:type="pct"/>
            <w:vAlign w:val="center"/>
          </w:tcPr>
          <w:p w14:paraId="117C8978" w14:textId="68D02CE9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/118</w:t>
            </w:r>
          </w:p>
        </w:tc>
        <w:tc>
          <w:tcPr>
            <w:tcW w:w="1501" w:type="pct"/>
            <w:vAlign w:val="center"/>
          </w:tcPr>
          <w:p w14:paraId="71B282FA" w14:textId="2688CA93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476E" w:rsidRPr="003E2C70" w14:paraId="6DD4F440" w14:textId="77777777" w:rsidTr="00786E18">
        <w:trPr>
          <w:jc w:val="center"/>
        </w:trPr>
        <w:tc>
          <w:tcPr>
            <w:tcW w:w="2059" w:type="pct"/>
            <w:noWrap/>
            <w:vAlign w:val="center"/>
          </w:tcPr>
          <w:p w14:paraId="06CD4954" w14:textId="77777777" w:rsidR="0057476E" w:rsidRPr="003E2C70" w:rsidRDefault="0057476E" w:rsidP="00786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Aerobe</w:t>
            </w:r>
          </w:p>
        </w:tc>
        <w:tc>
          <w:tcPr>
            <w:tcW w:w="1440" w:type="pct"/>
            <w:vAlign w:val="center"/>
          </w:tcPr>
          <w:p w14:paraId="0C82C82D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pct"/>
            <w:vAlign w:val="center"/>
          </w:tcPr>
          <w:p w14:paraId="104623B8" w14:textId="77777777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76E" w:rsidRPr="003E2C70" w14:paraId="4CA3BAE3" w14:textId="77777777" w:rsidTr="00786E18">
        <w:trPr>
          <w:jc w:val="center"/>
        </w:trPr>
        <w:tc>
          <w:tcPr>
            <w:tcW w:w="2059" w:type="pct"/>
            <w:tcBorders>
              <w:bottom w:val="single" w:sz="12" w:space="0" w:color="auto"/>
            </w:tcBorders>
            <w:noWrap/>
            <w:vAlign w:val="center"/>
          </w:tcPr>
          <w:p w14:paraId="1DAB341D" w14:textId="77777777" w:rsidR="0057476E" w:rsidRPr="003E2C70" w:rsidRDefault="0057476E" w:rsidP="00786E1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1440" w:type="pct"/>
            <w:tcBorders>
              <w:bottom w:val="single" w:sz="12" w:space="0" w:color="auto"/>
            </w:tcBorders>
            <w:vAlign w:val="center"/>
          </w:tcPr>
          <w:p w14:paraId="4BFAEF90" w14:textId="6648DB22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/118</w:t>
            </w:r>
          </w:p>
        </w:tc>
        <w:tc>
          <w:tcPr>
            <w:tcW w:w="1501" w:type="pct"/>
            <w:tcBorders>
              <w:bottom w:val="single" w:sz="12" w:space="0" w:color="auto"/>
            </w:tcBorders>
            <w:vAlign w:val="center"/>
          </w:tcPr>
          <w:p w14:paraId="74C53589" w14:textId="1557D9BD" w:rsidR="0057476E" w:rsidRPr="003E2C70" w:rsidRDefault="0057476E" w:rsidP="00786E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0456284" w14:textId="77777777" w:rsidR="0057476E" w:rsidRPr="003E2C70" w:rsidRDefault="0057476E" w:rsidP="0057476E">
      <w:pPr>
        <w:rPr>
          <w:rFonts w:ascii="Times New Roman" w:hAnsi="Times New Roman" w:cs="Times New Roman"/>
          <w:sz w:val="24"/>
          <w:szCs w:val="24"/>
        </w:rPr>
      </w:pPr>
    </w:p>
    <w:p w14:paraId="40E149CE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1DD9343D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30B5B7D1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4659947B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75A21E6D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67764371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3F062C07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6AD3EA8C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5ED9ED2D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696CBBF9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0B743D7D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0567ABD2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75374EBC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65D46C05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2140E10C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51064C0B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79A03528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122446B4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14B934F2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2030DB51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0D5A7D22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637F387F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22A7545A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085BCFF9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45463DAD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32B8F4DC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7C965BAF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2F483885" w14:textId="5F358794" w:rsidR="0057476E" w:rsidRDefault="0057476E" w:rsidP="0057476E">
      <w:pPr>
        <w:rPr>
          <w:rFonts w:ascii="Times New Roman" w:hAnsi="Times New Roman" w:cs="Times New Roman"/>
          <w:bCs/>
        </w:rPr>
      </w:pPr>
    </w:p>
    <w:p w14:paraId="239F2ABC" w14:textId="77777777" w:rsidR="00062703" w:rsidRDefault="00062703" w:rsidP="0057476E">
      <w:pPr>
        <w:rPr>
          <w:rFonts w:ascii="Times New Roman" w:hAnsi="Times New Roman" w:cs="Times New Roman"/>
          <w:bCs/>
        </w:rPr>
      </w:pPr>
    </w:p>
    <w:p w14:paraId="00AD082F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091F9997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1C53F746" w14:textId="77777777" w:rsidR="0057476E" w:rsidRDefault="0057476E" w:rsidP="0057476E">
      <w:pPr>
        <w:rPr>
          <w:rFonts w:ascii="Times New Roman" w:hAnsi="Times New Roman" w:cs="Times New Roman"/>
          <w:bCs/>
        </w:rPr>
      </w:pPr>
    </w:p>
    <w:p w14:paraId="5C41E6FF" w14:textId="77777777" w:rsidR="0057476E" w:rsidRPr="00062703" w:rsidRDefault="0057476E" w:rsidP="0057476E">
      <w:pPr>
        <w:rPr>
          <w:rFonts w:ascii="Times New Roman" w:hAnsi="Times New Roman" w:cs="Times New Roman"/>
          <w:bCs/>
          <w:color w:val="000000" w:themeColor="text1"/>
        </w:rPr>
      </w:pPr>
    </w:p>
    <w:sectPr w:rsidR="0057476E" w:rsidRPr="00062703" w:rsidSect="00077D2E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5DF76" w14:textId="77777777" w:rsidR="00294377" w:rsidRDefault="00294377" w:rsidP="00717579">
      <w:r>
        <w:separator/>
      </w:r>
    </w:p>
  </w:endnote>
  <w:endnote w:type="continuationSeparator" w:id="0">
    <w:p w14:paraId="71AD7DD1" w14:textId="77777777" w:rsidR="00294377" w:rsidRDefault="00294377" w:rsidP="0071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56410" w14:textId="77777777" w:rsidR="00294377" w:rsidRDefault="00294377" w:rsidP="00717579">
      <w:r>
        <w:separator/>
      </w:r>
    </w:p>
  </w:footnote>
  <w:footnote w:type="continuationSeparator" w:id="0">
    <w:p w14:paraId="5466025F" w14:textId="77777777" w:rsidR="00294377" w:rsidRDefault="00294377" w:rsidP="00717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F613C"/>
    <w:multiLevelType w:val="hybridMultilevel"/>
    <w:tmpl w:val="01D463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096"/>
    <w:rsid w:val="0001009E"/>
    <w:rsid w:val="00037551"/>
    <w:rsid w:val="00042ED4"/>
    <w:rsid w:val="00062703"/>
    <w:rsid w:val="00067D85"/>
    <w:rsid w:val="00077D2E"/>
    <w:rsid w:val="00082A97"/>
    <w:rsid w:val="000C7DEC"/>
    <w:rsid w:val="000E06EB"/>
    <w:rsid w:val="000E402B"/>
    <w:rsid w:val="000F55C1"/>
    <w:rsid w:val="00105D21"/>
    <w:rsid w:val="00111907"/>
    <w:rsid w:val="001145BD"/>
    <w:rsid w:val="00125BDB"/>
    <w:rsid w:val="001277A3"/>
    <w:rsid w:val="00136EE0"/>
    <w:rsid w:val="00137D97"/>
    <w:rsid w:val="001516FD"/>
    <w:rsid w:val="00156773"/>
    <w:rsid w:val="00160CF4"/>
    <w:rsid w:val="00197DAA"/>
    <w:rsid w:val="00197F01"/>
    <w:rsid w:val="001B1DDC"/>
    <w:rsid w:val="001C64A0"/>
    <w:rsid w:val="001F0AB6"/>
    <w:rsid w:val="00216E3E"/>
    <w:rsid w:val="00232A01"/>
    <w:rsid w:val="00234AFA"/>
    <w:rsid w:val="00247125"/>
    <w:rsid w:val="0026607C"/>
    <w:rsid w:val="00285596"/>
    <w:rsid w:val="00287B55"/>
    <w:rsid w:val="00294377"/>
    <w:rsid w:val="00297473"/>
    <w:rsid w:val="002A24C3"/>
    <w:rsid w:val="002C24CF"/>
    <w:rsid w:val="002C4DCE"/>
    <w:rsid w:val="002C65F1"/>
    <w:rsid w:val="002C6B5D"/>
    <w:rsid w:val="002D0F43"/>
    <w:rsid w:val="002E0959"/>
    <w:rsid w:val="002E4092"/>
    <w:rsid w:val="002E4CDD"/>
    <w:rsid w:val="002F007A"/>
    <w:rsid w:val="002F0DD5"/>
    <w:rsid w:val="00304CA4"/>
    <w:rsid w:val="00312F52"/>
    <w:rsid w:val="0031458B"/>
    <w:rsid w:val="00315C93"/>
    <w:rsid w:val="0032258C"/>
    <w:rsid w:val="00325508"/>
    <w:rsid w:val="00346CE6"/>
    <w:rsid w:val="00354B30"/>
    <w:rsid w:val="00360754"/>
    <w:rsid w:val="00361BFD"/>
    <w:rsid w:val="00362C29"/>
    <w:rsid w:val="00370360"/>
    <w:rsid w:val="003A6D39"/>
    <w:rsid w:val="003A7516"/>
    <w:rsid w:val="003B0E37"/>
    <w:rsid w:val="003B647E"/>
    <w:rsid w:val="003B695F"/>
    <w:rsid w:val="003E4769"/>
    <w:rsid w:val="003E75AC"/>
    <w:rsid w:val="003F1788"/>
    <w:rsid w:val="003F6DF4"/>
    <w:rsid w:val="00402466"/>
    <w:rsid w:val="00402DA1"/>
    <w:rsid w:val="00405324"/>
    <w:rsid w:val="00440AB5"/>
    <w:rsid w:val="004638EA"/>
    <w:rsid w:val="00475A8C"/>
    <w:rsid w:val="00492723"/>
    <w:rsid w:val="004D5440"/>
    <w:rsid w:val="004F41D3"/>
    <w:rsid w:val="004F4383"/>
    <w:rsid w:val="00500DC0"/>
    <w:rsid w:val="0052795D"/>
    <w:rsid w:val="005322C1"/>
    <w:rsid w:val="00536D75"/>
    <w:rsid w:val="005714C8"/>
    <w:rsid w:val="0057476E"/>
    <w:rsid w:val="005801C4"/>
    <w:rsid w:val="00587652"/>
    <w:rsid w:val="00596780"/>
    <w:rsid w:val="005B1BF1"/>
    <w:rsid w:val="005C6628"/>
    <w:rsid w:val="005D2AC9"/>
    <w:rsid w:val="005D2CC8"/>
    <w:rsid w:val="005D4D1E"/>
    <w:rsid w:val="005E25C4"/>
    <w:rsid w:val="005F2198"/>
    <w:rsid w:val="005F2C9F"/>
    <w:rsid w:val="00602605"/>
    <w:rsid w:val="00602642"/>
    <w:rsid w:val="006041E9"/>
    <w:rsid w:val="00614138"/>
    <w:rsid w:val="006258D8"/>
    <w:rsid w:val="00625A9C"/>
    <w:rsid w:val="00632CBA"/>
    <w:rsid w:val="00640CAF"/>
    <w:rsid w:val="00654599"/>
    <w:rsid w:val="00656015"/>
    <w:rsid w:val="0066441A"/>
    <w:rsid w:val="00666C40"/>
    <w:rsid w:val="00684EA5"/>
    <w:rsid w:val="006865C5"/>
    <w:rsid w:val="006E258F"/>
    <w:rsid w:val="006F2571"/>
    <w:rsid w:val="006F276B"/>
    <w:rsid w:val="006F2EDC"/>
    <w:rsid w:val="006F6B5E"/>
    <w:rsid w:val="00701F50"/>
    <w:rsid w:val="00704481"/>
    <w:rsid w:val="00717579"/>
    <w:rsid w:val="00717F8A"/>
    <w:rsid w:val="0072491D"/>
    <w:rsid w:val="00766CF4"/>
    <w:rsid w:val="00766D0E"/>
    <w:rsid w:val="007851CB"/>
    <w:rsid w:val="007974F1"/>
    <w:rsid w:val="007A42A2"/>
    <w:rsid w:val="007B25CA"/>
    <w:rsid w:val="007C20A9"/>
    <w:rsid w:val="007E03B2"/>
    <w:rsid w:val="007E15D9"/>
    <w:rsid w:val="007E7837"/>
    <w:rsid w:val="007F018A"/>
    <w:rsid w:val="007F281B"/>
    <w:rsid w:val="007F6831"/>
    <w:rsid w:val="007F756B"/>
    <w:rsid w:val="00801388"/>
    <w:rsid w:val="00807BF6"/>
    <w:rsid w:val="0081773B"/>
    <w:rsid w:val="00817959"/>
    <w:rsid w:val="00821359"/>
    <w:rsid w:val="008215F5"/>
    <w:rsid w:val="00825B35"/>
    <w:rsid w:val="00827E91"/>
    <w:rsid w:val="0083670D"/>
    <w:rsid w:val="00836CDB"/>
    <w:rsid w:val="00852E25"/>
    <w:rsid w:val="008649F0"/>
    <w:rsid w:val="0087000E"/>
    <w:rsid w:val="00892F42"/>
    <w:rsid w:val="008A1873"/>
    <w:rsid w:val="008A7D52"/>
    <w:rsid w:val="008C37E3"/>
    <w:rsid w:val="008C70C9"/>
    <w:rsid w:val="008D0467"/>
    <w:rsid w:val="008D05F6"/>
    <w:rsid w:val="008F0900"/>
    <w:rsid w:val="00906B7A"/>
    <w:rsid w:val="00950CFF"/>
    <w:rsid w:val="00963EC7"/>
    <w:rsid w:val="00971B33"/>
    <w:rsid w:val="0097203B"/>
    <w:rsid w:val="009854A5"/>
    <w:rsid w:val="00991D35"/>
    <w:rsid w:val="009A62ED"/>
    <w:rsid w:val="009A735E"/>
    <w:rsid w:val="009A7F60"/>
    <w:rsid w:val="009B31FC"/>
    <w:rsid w:val="009B452B"/>
    <w:rsid w:val="009B6821"/>
    <w:rsid w:val="009C57F9"/>
    <w:rsid w:val="009D3D65"/>
    <w:rsid w:val="009D5D33"/>
    <w:rsid w:val="009F276D"/>
    <w:rsid w:val="00A2792D"/>
    <w:rsid w:val="00A51E22"/>
    <w:rsid w:val="00A732A6"/>
    <w:rsid w:val="00A758C9"/>
    <w:rsid w:val="00AA1D0F"/>
    <w:rsid w:val="00AA7D31"/>
    <w:rsid w:val="00AE3678"/>
    <w:rsid w:val="00AE6B91"/>
    <w:rsid w:val="00AF2A61"/>
    <w:rsid w:val="00AF6512"/>
    <w:rsid w:val="00AF7D26"/>
    <w:rsid w:val="00B0028C"/>
    <w:rsid w:val="00B029E6"/>
    <w:rsid w:val="00B06975"/>
    <w:rsid w:val="00B145D4"/>
    <w:rsid w:val="00B23943"/>
    <w:rsid w:val="00B43129"/>
    <w:rsid w:val="00B442E5"/>
    <w:rsid w:val="00B46755"/>
    <w:rsid w:val="00B54EC8"/>
    <w:rsid w:val="00B60FAE"/>
    <w:rsid w:val="00B76756"/>
    <w:rsid w:val="00B76E50"/>
    <w:rsid w:val="00B87744"/>
    <w:rsid w:val="00BA4A24"/>
    <w:rsid w:val="00BA787B"/>
    <w:rsid w:val="00BC0F95"/>
    <w:rsid w:val="00BC1DE3"/>
    <w:rsid w:val="00BD5533"/>
    <w:rsid w:val="00BE2252"/>
    <w:rsid w:val="00BE3B11"/>
    <w:rsid w:val="00BF2943"/>
    <w:rsid w:val="00BF7521"/>
    <w:rsid w:val="00BF7A64"/>
    <w:rsid w:val="00C01833"/>
    <w:rsid w:val="00C04C1B"/>
    <w:rsid w:val="00C07DBE"/>
    <w:rsid w:val="00C144AE"/>
    <w:rsid w:val="00C27012"/>
    <w:rsid w:val="00C42702"/>
    <w:rsid w:val="00C53CE9"/>
    <w:rsid w:val="00C56FA8"/>
    <w:rsid w:val="00C65554"/>
    <w:rsid w:val="00C713A6"/>
    <w:rsid w:val="00C72B80"/>
    <w:rsid w:val="00C743E3"/>
    <w:rsid w:val="00C75F8F"/>
    <w:rsid w:val="00C76B46"/>
    <w:rsid w:val="00C76BB2"/>
    <w:rsid w:val="00C774B0"/>
    <w:rsid w:val="00CA0DBA"/>
    <w:rsid w:val="00CA1771"/>
    <w:rsid w:val="00CA1A9B"/>
    <w:rsid w:val="00CA312A"/>
    <w:rsid w:val="00CA3E7F"/>
    <w:rsid w:val="00CB3784"/>
    <w:rsid w:val="00CC6D73"/>
    <w:rsid w:val="00CE3C15"/>
    <w:rsid w:val="00CF1DBA"/>
    <w:rsid w:val="00D07B1D"/>
    <w:rsid w:val="00D100B2"/>
    <w:rsid w:val="00D126AD"/>
    <w:rsid w:val="00D17EBC"/>
    <w:rsid w:val="00D44D47"/>
    <w:rsid w:val="00D519D9"/>
    <w:rsid w:val="00D537F2"/>
    <w:rsid w:val="00D61085"/>
    <w:rsid w:val="00D70C9F"/>
    <w:rsid w:val="00D773AC"/>
    <w:rsid w:val="00D815AF"/>
    <w:rsid w:val="00D86F6C"/>
    <w:rsid w:val="00D92757"/>
    <w:rsid w:val="00DB42A5"/>
    <w:rsid w:val="00DC4FA0"/>
    <w:rsid w:val="00DC77B9"/>
    <w:rsid w:val="00DD4AF3"/>
    <w:rsid w:val="00DD5160"/>
    <w:rsid w:val="00DE0D3C"/>
    <w:rsid w:val="00DF0AC6"/>
    <w:rsid w:val="00E101A3"/>
    <w:rsid w:val="00E30CB1"/>
    <w:rsid w:val="00E314F6"/>
    <w:rsid w:val="00E5234D"/>
    <w:rsid w:val="00E530A7"/>
    <w:rsid w:val="00E56615"/>
    <w:rsid w:val="00E66FC3"/>
    <w:rsid w:val="00E72E1F"/>
    <w:rsid w:val="00E81BB5"/>
    <w:rsid w:val="00E849C4"/>
    <w:rsid w:val="00E95ED3"/>
    <w:rsid w:val="00EA5B80"/>
    <w:rsid w:val="00EB452F"/>
    <w:rsid w:val="00EC7D7C"/>
    <w:rsid w:val="00ED699D"/>
    <w:rsid w:val="00EE0392"/>
    <w:rsid w:val="00EE3020"/>
    <w:rsid w:val="00EF2EAB"/>
    <w:rsid w:val="00F14D9D"/>
    <w:rsid w:val="00F15135"/>
    <w:rsid w:val="00F15197"/>
    <w:rsid w:val="00F472BF"/>
    <w:rsid w:val="00F51096"/>
    <w:rsid w:val="00F975FD"/>
    <w:rsid w:val="00FA73CF"/>
    <w:rsid w:val="00FB7DFF"/>
    <w:rsid w:val="00FC3347"/>
    <w:rsid w:val="00FC40F7"/>
    <w:rsid w:val="00FD0AF9"/>
    <w:rsid w:val="00FE2D96"/>
    <w:rsid w:val="00FE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5A220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1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5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7579"/>
  </w:style>
  <w:style w:type="paragraph" w:styleId="a5">
    <w:name w:val="footer"/>
    <w:basedOn w:val="a"/>
    <w:link w:val="a6"/>
    <w:uiPriority w:val="99"/>
    <w:unhideWhenUsed/>
    <w:rsid w:val="007175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7579"/>
  </w:style>
  <w:style w:type="table" w:styleId="a7">
    <w:name w:val="Table Grid"/>
    <w:basedOn w:val="a1"/>
    <w:uiPriority w:val="59"/>
    <w:rsid w:val="00BE225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E2252"/>
    <w:pPr>
      <w:ind w:leftChars="400" w:left="960"/>
    </w:pPr>
    <w:rPr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865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865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70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06T12:26:00Z</dcterms:created>
  <dcterms:modified xsi:type="dcterms:W3CDTF">2019-09-07T00:07:00Z</dcterms:modified>
</cp:coreProperties>
</file>